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04712D">
      <w:pPr>
        <w:rPr>
          <w:rFonts w:ascii="Times New Roman" w:hAnsi="Times New Roman"/>
          <w:bCs/>
          <w:sz w:val="24"/>
          <w:szCs w:val="24"/>
          <w:lang w:bidi="ar"/>
        </w:rPr>
      </w:pP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>S</w:t>
      </w:r>
      <w:r>
        <w:rPr>
          <w:rFonts w:hint="eastAsia" w:ascii="Times New Roman Bold" w:hAnsi="Times New Roman Bold" w:cs="Times New Roman Bold"/>
          <w:b/>
          <w:sz w:val="24"/>
          <w:szCs w:val="24"/>
          <w:lang w:val="en-US" w:eastAsia="zh-CN" w:bidi="ar"/>
        </w:rPr>
        <w:t>6</w:t>
      </w: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 xml:space="preserve"> Table: </w:t>
      </w:r>
      <w:r>
        <w:rPr>
          <w:rFonts w:ascii="Times New Roman" w:hAnsi="Times New Roman"/>
          <w:bCs/>
          <w:sz w:val="24"/>
          <w:szCs w:val="24"/>
          <w:lang w:bidi="ar"/>
        </w:rPr>
        <w:t xml:space="preserve">The </w:t>
      </w:r>
      <w:r>
        <w:rPr>
          <w:rFonts w:hint="eastAsia" w:ascii="Times New Roman" w:hAnsi="Times New Roman"/>
          <w:bCs/>
          <w:sz w:val="24"/>
          <w:szCs w:val="24"/>
          <w:lang w:val="en-US" w:eastAsia="zh-CN" w:bidi="ar"/>
        </w:rPr>
        <w:t xml:space="preserve">EAPC of </w:t>
      </w:r>
      <w:bookmarkStart w:id="0" w:name="_GoBack"/>
      <w:bookmarkEnd w:id="0"/>
      <w:r>
        <w:rPr>
          <w:rFonts w:ascii="Times New Roman" w:hAnsi="Times New Roman"/>
          <w:bCs/>
          <w:sz w:val="24"/>
          <w:szCs w:val="24"/>
          <w:lang w:bidi="ar"/>
        </w:rPr>
        <w:t>ASDR, ASMR, ASPR in female and male and the gender difference of RHD across 204 countries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081"/>
        <w:gridCol w:w="1053"/>
        <w:gridCol w:w="240"/>
        <w:gridCol w:w="1081"/>
        <w:gridCol w:w="1053"/>
        <w:gridCol w:w="1081"/>
        <w:gridCol w:w="1053"/>
      </w:tblGrid>
      <w:tr w14:paraId="2AEDE1A5">
        <w:trPr>
          <w:trHeight w:val="35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A34C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F741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 EAPC for ASDR  (95% CI)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62A26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 EAPC for ASMR  (95% CI)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9A661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 EAPC for ASPR  (95% CI)</w:t>
            </w:r>
          </w:p>
        </w:tc>
      </w:tr>
      <w:tr w14:paraId="5FE8390E">
        <w:trPr>
          <w:trHeight w:val="36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802EC9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C2094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65F7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492944">
            <w:pP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124F2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735A2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762B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BDE853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</w:tr>
      <w:tr w14:paraId="13725DAF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3D5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243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7 (-2.1 , 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026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 (-3.14 , 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0A0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742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4 (-1.97 , 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5DD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 (-3.38 , 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16A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6 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B4C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 (0.03 , 0.05)</w:t>
            </w:r>
          </w:p>
        </w:tc>
      </w:tr>
      <w:tr w14:paraId="2ABF431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7A4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B83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 (-3.01 , 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E60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9 (-3.21 , 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553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301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36 (-4.82 , -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7F6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96 (-5.47 , -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FEE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 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63C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5 (-0.18 , -0.13)</w:t>
            </w:r>
          </w:p>
        </w:tc>
      </w:tr>
      <w:tr w14:paraId="73A950A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96F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89B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3 (-2.12 , 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B8D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7 (-2.18 , 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05C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F5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 (-1.91 , 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AE1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6 (-2.69 , 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1ED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 (0.2 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D10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 (0.2 , 0.4)</w:t>
            </w:r>
          </w:p>
        </w:tc>
      </w:tr>
      <w:tr w14:paraId="036EF0B0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DBB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8BB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2 (-0.7 , 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49A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 (-1.7 , 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710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6D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 (-1.11 , 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4EC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7 (-2.21 , 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013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(0.08 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77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(0.1 , 0.11)</w:t>
            </w:r>
          </w:p>
        </w:tc>
      </w:tr>
      <w:tr w14:paraId="1CAC651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982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543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1 (-2.45 , 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830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9 (-2.2 , 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188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49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6 (-2.32 , 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D62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2 (-2.29 , 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DF2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1 (-1.04 , 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23B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5 (-0.55 , -0.36)</w:t>
            </w:r>
          </w:p>
        </w:tc>
      </w:tr>
      <w:tr w14:paraId="4A7781DB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729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CD3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4 (-2.43 , 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F0C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2 (-2.27 , 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8D1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969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6 (-2.9 , 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9B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6 (-3.13 , -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A20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1 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D9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0 , 0.03)</w:t>
            </w:r>
          </w:p>
        </w:tc>
      </w:tr>
      <w:tr w14:paraId="23D602FF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19A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42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8 (-1.55 , 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D1E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5 (-1.27 , 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9C0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D37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1 (-3.05 , 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A9D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5 (-3.45 , 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C0B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(0.05 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4A3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-0.01 , 0.02)</w:t>
            </w:r>
          </w:p>
        </w:tc>
      </w:tr>
      <w:tr w14:paraId="1FD54A5D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ECD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85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7 (-2.37 , 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232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1 (-2.61 , 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7D8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F60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8 (-3.91 , -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A73F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6 (-4.45 , -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B70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 (0.15 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49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2 , 0.2)</w:t>
            </w:r>
          </w:p>
        </w:tc>
      </w:tr>
      <w:tr w14:paraId="4F381A8F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1312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2F7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7 (-2.37 , 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F1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 (-2.63 , 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D28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747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8 (-2.72 , 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379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5 (-3.76 , -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0EB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5 (-0.16 , 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EFE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4 (-0.26 , -0.22)</w:t>
            </w:r>
          </w:p>
        </w:tc>
      </w:tr>
      <w:tr w14:paraId="00BB38B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02D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6CE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3 (-2.84 , 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5C9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8 (-2.55 , 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71E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F9B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1 (-2.69 , 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3DD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7 (-2.4 , 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F1F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 (-0.98 , 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84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8 (-0.65 , -0.32)</w:t>
            </w:r>
          </w:p>
        </w:tc>
      </w:tr>
      <w:tr w14:paraId="767A84E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F1C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FD4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7 (-3.29 , -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E5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3 (-2.67 , 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3EF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A21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1 (-2.25 , 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EF2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7 (-1.53 , 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1A4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2 (-5.56 , -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6B1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37 (-5.8 , -4.95)</w:t>
            </w:r>
          </w:p>
        </w:tc>
      </w:tr>
      <w:tr w14:paraId="70574A9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0F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3F9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5 (-1.99 , 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D02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1 (-1.81 , 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382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1D8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8 (-2.79 , 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244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5 (-2.57 , 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AAD2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6 (-0.06 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71D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5 (-0.17 , -0.13)</w:t>
            </w:r>
          </w:p>
        </w:tc>
      </w:tr>
      <w:tr w14:paraId="31FE910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5E4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831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3 (-1.34 , 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896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6 (-1.19 , 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AFA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6FE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8 (-3.01 , 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3BF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2 (-2.95 , 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88F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 (0.07 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6CC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.01 , 0.03)</w:t>
            </w:r>
          </w:p>
        </w:tc>
      </w:tr>
      <w:tr w14:paraId="04A7147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102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D62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86 (-6.36 , -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1433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33 (-6.94 , -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A6D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B68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83 (-6.29 , -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6A9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55 (-7.14 , -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2FC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9 (-0.77 , 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FB3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8 (-0.93 , -0.83)</w:t>
            </w:r>
          </w:p>
        </w:tc>
      </w:tr>
      <w:tr w14:paraId="2AC367C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C0F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751E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5 (-1.99 , 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6D3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1 (-2.52 , 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040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D88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9 (-1.9 , 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CAF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 (-2.41 , 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019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-0.02 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99B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7 (0.23 , 0.32)</w:t>
            </w:r>
          </w:p>
        </w:tc>
      </w:tr>
      <w:tr w14:paraId="44D98D8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5B3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5B6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5 (-1.27 , 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3B5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6 (-1.33 , 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D91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8E5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6 (-2.79 , 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A75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9 (-3.96 , -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8DC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4 (0.12 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21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(0.08 , 0.12)</w:t>
            </w:r>
          </w:p>
        </w:tc>
      </w:tr>
      <w:tr w14:paraId="6BD1050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E5D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F6D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7 (-4.07 , 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DAF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3 (-4.49 , 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1CD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00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7 (-4.22 , -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25D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9 (-4.6 , 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849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7 (-1.84 , 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8F0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3 (-1.81 , -1.65)</w:t>
            </w:r>
          </w:p>
        </w:tc>
      </w:tr>
      <w:tr w14:paraId="0B3434E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58B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9B8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 (-1.25 , 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CB4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3 (-1.32 , 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7F9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96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1 (-0.83 ,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129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3 (-1.08 , 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1A1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81 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771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6 (-1.37 , 0.47)</w:t>
            </w:r>
          </w:p>
        </w:tc>
      </w:tr>
      <w:tr w14:paraId="337F2F59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B84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836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8 (-1.45 , 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E1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7 (-1.21 ,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D30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1C7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1 (-3.09 , 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F9A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4 (-2.5 , 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8FD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9 (0.08 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B4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.01 , 0.04)</w:t>
            </w:r>
          </w:p>
        </w:tc>
      </w:tr>
      <w:tr w14:paraId="21486BB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ADB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EC4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3 (-2.85 , 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5B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8 (-2.28 , 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4C33F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85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4 (-4.44 , -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963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2 (-3.12 , -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8B6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2 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AB1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 (0.05 , 0.11)</w:t>
            </w:r>
          </w:p>
        </w:tc>
      </w:tr>
      <w:tr w14:paraId="2B3D616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B5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FE0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51 (-4.89 , -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14E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9 (-3.68 , 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AD8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068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82 (-5.24 , -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968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4 (-3.64 , 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D59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1 (-1.58 , 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768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1 (-1.43 , -1.18)</w:t>
            </w:r>
          </w:p>
        </w:tc>
      </w:tr>
      <w:tr w14:paraId="4C9FD26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D4D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26B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5 (-2.96 , -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50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3 (-3.09 , -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AFE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5D4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8 (-2.48 , 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395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6 (-2.95 , 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360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4 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990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0 , 0.03)</w:t>
            </w:r>
          </w:p>
        </w:tc>
      </w:tr>
      <w:tr w14:paraId="3293AAAE">
        <w:trPr>
          <w:trHeight w:val="1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875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194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8 (-2.85 , 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171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2 (-1.93 , 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6FD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E2C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9 (-3.76 , 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A48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4 (-3.27 , -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4C9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2 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908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3 (-0.04 , -0.02)</w:t>
            </w:r>
          </w:p>
        </w:tc>
      </w:tr>
      <w:tr w14:paraId="0B32A009">
        <w:trPr>
          <w:trHeight w:val="1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594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252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 (-5.38 , -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797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04 (-5.53 , -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3EE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D7F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87 (-5.28 , -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2C71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01 (-5.49 , -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150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9 (-1.07 , 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B45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7 (0.06 , 0.27)</w:t>
            </w:r>
          </w:p>
        </w:tc>
      </w:tr>
      <w:tr w14:paraId="7444BC1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A4B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5C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9 (-2.24 , 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5CC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 (-2.73 , 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2040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FE4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1 (-3.97 , 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FF6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5 (-4.17 , -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0FD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4 (-0.04 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BB5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3 (-0.05 , -0.01)</w:t>
            </w:r>
          </w:p>
        </w:tc>
      </w:tr>
      <w:tr w14:paraId="54ED0BE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31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3D0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3 (-1.7 , 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12DA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6 (-1.73 , 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BAD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08D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3 (-3.09 , 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6C9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2 (-2.97 , 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F9A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9 (0.08 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808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1 (-0.13 , -0.09)</w:t>
            </w:r>
          </w:p>
        </w:tc>
      </w:tr>
      <w:tr w14:paraId="4912CEDB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CE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AE0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2 (-2.45 , 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4D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3 (-2.22 , 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6F8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7E4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3 (-2.09 , 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703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9 (-1.59 , 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424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 (-1.19 , 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65E0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4 (-1.12 , -0.96)</w:t>
            </w:r>
          </w:p>
        </w:tc>
      </w:tr>
      <w:tr w14:paraId="52329F9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33D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E63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69 (-5.19 , -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726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64 (-5.24 , -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DA4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AA9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7 (-5.2 , -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96B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56 (-5.16 , -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8B6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8 (-2.03 , 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53F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8 (-1.89 , -1.26)</w:t>
            </w:r>
          </w:p>
        </w:tc>
      </w:tr>
      <w:tr w14:paraId="6E1A0C73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B60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1F2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4 (-2.63 , 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077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4 (-1.84 , 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CA8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F1F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4 (-3.2 , 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3F7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8 (-2.2 , 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802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 (0.02 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1A8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(-0.02 , -0.01)</w:t>
            </w:r>
          </w:p>
        </w:tc>
      </w:tr>
      <w:tr w14:paraId="4DBF654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1A5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381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2 (-2.81 , 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A0F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3 (-2.63 , 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961B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AD2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8 (-3.62 , -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026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9 (-3.53 , 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18A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1 (0.19 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CA8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5 , 0.17)</w:t>
            </w:r>
          </w:p>
        </w:tc>
      </w:tr>
      <w:tr w14:paraId="7EB779D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8A3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F00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5 (-4.28 , 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120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5 (-2.98 , 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F57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700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15 (-7.29 , 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1A3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9 (-4.61 , -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ECB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(0.05 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AD0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(-0.03 , 0.01)</w:t>
            </w:r>
          </w:p>
        </w:tc>
      </w:tr>
      <w:tr w14:paraId="5FB049B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50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378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 (-3.67 , -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9D3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1 (-3.46 , 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59B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B45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4 (-4.12 , -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0FF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3 (-4.28 , -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8B2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7 (-0.25 , 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46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3 (-0.31 , -0.15)</w:t>
            </w:r>
          </w:p>
        </w:tc>
      </w:tr>
      <w:tr w14:paraId="2B4D305B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C06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77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8 (-3.06 , 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DE6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6 (-1.71 , 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681F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7A6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7 (-4.51 , -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3F3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4 (-2.75 , 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502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8 (0.22 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FBB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 (0.13 , 0.24)</w:t>
            </w:r>
          </w:p>
        </w:tc>
      </w:tr>
      <w:tr w14:paraId="41A3EAA9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D71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1F63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1 (-3.22 , 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F34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5 (-2.56 , 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287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9C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6 (-3.02 , 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BCF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4 (-2.59 , 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66A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2 (-0.9 ,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B70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4 (-0.52 , -0.36)</w:t>
            </w:r>
          </w:p>
        </w:tc>
      </w:tr>
      <w:tr w14:paraId="0AF9F55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222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9C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2 (-1.6 , 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2EF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8 (-1.54 , 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EFB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B5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6 (-1.87 , 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606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6 (-1.94 , 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CA2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4 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B31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4 , 0.06)</w:t>
            </w:r>
          </w:p>
        </w:tc>
      </w:tr>
      <w:tr w14:paraId="0F930159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328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17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4 (-2.44 , 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A52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7 (-1.43 , 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0CF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565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 (-3.27 , 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EFE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5 (-1.93 , 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7EF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(0.05 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BDF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1 , 0.01)</w:t>
            </w:r>
          </w:p>
        </w:tc>
      </w:tr>
      <w:tr w14:paraId="11E8BC3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D4A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721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32 (-6.58 , -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CA7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93 (-6.14 , -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11A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1A9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08 (-6.37 , -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6DB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75 (-5.99 , -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A9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7 (-2.31 , 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F90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6 (-1.9 , -1.62)</w:t>
            </w:r>
          </w:p>
        </w:tc>
      </w:tr>
      <w:tr w14:paraId="3A2D841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E0F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11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38 (-5.53 , -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7F5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 (-4.21 , -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721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3B6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54 (-5.71 , -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58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9 (-4.32 , -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4B6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7 (-0.31 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8C0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7 (-0.41 , -0.13)</w:t>
            </w:r>
          </w:p>
        </w:tc>
      </w:tr>
      <w:tr w14:paraId="25EBA78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582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79A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52 (-7.93 , -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BF9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05 (-7.5 , -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F4F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90D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8.37 (-8.95 , -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E3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64 (-8.22 , -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542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7 (-1.34 , 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FB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4 (-1.24 , -0.84)</w:t>
            </w:r>
          </w:p>
        </w:tc>
      </w:tr>
      <w:tr w14:paraId="44D4841B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12D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86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5 (-1.89 , 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45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9 (-1.87 , 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E21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9D6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5 (-2.6 , 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836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6 (-2.98 , 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66F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 (0.11 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E9C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9 (0.08 , 0.1)</w:t>
            </w:r>
          </w:p>
        </w:tc>
      </w:tr>
      <w:tr w14:paraId="756B19BD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DC1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E34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1 (-2.48 , 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4C2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6 (-2.7 , 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F76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E21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8 (-3.08 , 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168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6 (-3.97 , -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EB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8 (-0.3 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65A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1 (-0.32 , -0.09)</w:t>
            </w:r>
          </w:p>
        </w:tc>
      </w:tr>
      <w:tr w14:paraId="5DA3D38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E71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7EF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6 (-3.1 , 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088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 (-2.07 , 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BD5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6CD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4 (-3.16 , -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C1A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4 (-2.28 , 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B0D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1 (-0.39 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295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6 , 0.05)</w:t>
            </w:r>
          </w:p>
        </w:tc>
      </w:tr>
      <w:tr w14:paraId="36C332E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DEA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F9C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3 (-2.67 , 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BFC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4 (-2.26 , 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2A3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CD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19 (-6.4 , -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7E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46 (-5.77 , -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2F8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.01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A3A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2 , 0.04)</w:t>
            </w:r>
          </w:p>
        </w:tc>
      </w:tr>
      <w:tr w14:paraId="20FC2C2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E93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6C6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79 (-5.48 , -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A8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39 (-6.15 , -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0B9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FCA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8 (-4.95 , 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B90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89 (-5.79 , -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571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 (-2.01 , 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EA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6 (-2.74 , -2.17)</w:t>
            </w:r>
          </w:p>
        </w:tc>
      </w:tr>
      <w:tr w14:paraId="621B68E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D0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5DE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4 (-2.1 , 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CB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1 (-1.69 , 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F26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E86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 (-3.31 , 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9AD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3 (-2.79 , 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A79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4 (-0.06 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65E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1 (-0.12 , -0.09)</w:t>
            </w:r>
          </w:p>
        </w:tc>
      </w:tr>
      <w:tr w14:paraId="3425CB2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355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7B9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9 (-4.42 , -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6B0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2 (-3.51 , -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012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78B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6 (-4.38 , 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114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6 (-3.62 , -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435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7 (-2.88 , 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96A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1 (-1.99 , -1.24)</w:t>
            </w:r>
          </w:p>
        </w:tc>
      </w:tr>
      <w:tr w14:paraId="66FA2ED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1D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A57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15 (-5.77 , -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700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43 (-6.16 , -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52A2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FDC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 (-4.87 , -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26C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7 (-5.5 , -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864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7 (-1.46 , 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08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2 (-1.55 , -0.88)</w:t>
            </w:r>
          </w:p>
        </w:tc>
      </w:tr>
      <w:tr w14:paraId="629229B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377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ô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93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8 (-2.12 , 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5F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1 (-2.2 , 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CE1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17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1 (-3.42 , 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489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4 (-3.16 , -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0F0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(0.08 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68D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1 , 0.04)</w:t>
            </w:r>
          </w:p>
        </w:tc>
      </w:tr>
      <w:tr w14:paraId="74190EB5">
        <w:trPr>
          <w:trHeight w:val="17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539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7A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6 (-2.12 , 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EE2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6 (-1.91 , 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0D43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1F0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1 (-2.32 , 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2B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7 (-2.23 , 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857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8 (-0.31 , 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7D6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 (-0.34 , -0.26)</w:t>
            </w:r>
          </w:p>
        </w:tc>
      </w:tr>
      <w:tr w14:paraId="4ADFF48A">
        <w:trPr>
          <w:trHeight w:val="17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F8E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D53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1 (-1.48 , 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93C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4 (-1.43 , 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0C2A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52A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4 (-1.75 , 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50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8 (-2.24 , 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4B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(-0.04 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75B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3 (-0.06 , 0)</w:t>
            </w:r>
          </w:p>
        </w:tc>
      </w:tr>
      <w:tr w14:paraId="5C355A0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4E57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E43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1 (-2.25 , 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4F4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9 (-1.75 , 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74A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8A2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9 (-1.39 , 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2F9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8 (-0.97 , 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C82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3 (-2.63 , 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B1C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3 (-3.2 , -0.83)</w:t>
            </w:r>
          </w:p>
        </w:tc>
      </w:tr>
      <w:tr w14:paraId="763A6ED9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D41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E9C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 (-1.57 , 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897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4 (-1.73 , 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A9F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77B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8 (-2.38 , 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26D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6 (-2.89 , 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132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 (0.18 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084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 (0.14 , 0.16)</w:t>
            </w:r>
          </w:p>
        </w:tc>
      </w:tr>
      <w:tr w14:paraId="55F1D0A3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9F5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3F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9 (-1.36 , 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301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3 (-1.14 , 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505E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E6D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7 (-2.39 , 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8F0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4 (-2.4 , 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422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 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4D9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3 (-0.05 , -0.01)</w:t>
            </w:r>
          </w:p>
        </w:tc>
      </w:tr>
      <w:tr w14:paraId="5C0A37B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D35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71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4 (-1.45 , 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5F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2 (-1.05 , 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EBA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698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9 (-2.34 , 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42B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1 (-2 , 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3D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6 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98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.01 , 0.02)</w:t>
            </w:r>
          </w:p>
        </w:tc>
      </w:tr>
      <w:tr w14:paraId="0B6C14C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31F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DE0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3 (-2.42 , 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477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7 (-2.06 , 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437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27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58 (-5.03 , -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551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 (-4.42 , -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DCF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 (0.1 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A5C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2 , 0.04)</w:t>
            </w:r>
          </w:p>
        </w:tc>
      </w:tr>
      <w:tr w14:paraId="35FD0AE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CA3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1C4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8 (-3.78 , -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3D5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 (-3.26 , -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BBD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FDD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3 (-2.78 , 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3CD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7 (-3.28 , 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49C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 (0.24 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CB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7 (0.21 , 0.34)</w:t>
            </w:r>
          </w:p>
        </w:tc>
      </w:tr>
      <w:tr w14:paraId="4C69A85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D38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02C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3 (-1.48 , 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01C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8 (-1.23 , 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8F02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D49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68 (-5.04 , -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F6A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73 (-5.11 , -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00D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4 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EDB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3 , 0.04)</w:t>
            </w:r>
          </w:p>
        </w:tc>
      </w:tr>
      <w:tr w14:paraId="776EDCC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C0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8FF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6 (-4.54 , -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B11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6 (-4.59 , 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B2B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786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03 (-6.49 , -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CC4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88 (-7.42 , -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F5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1 (-0.14 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B43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3 (-0.16 , -0.09)</w:t>
            </w:r>
          </w:p>
        </w:tc>
      </w:tr>
      <w:tr w14:paraId="0524DC7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86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08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1 (-1.87 , 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5A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5 (-2.14 , 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0EF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AC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7 (-2.34 , 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EE0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 (-2.91 , 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5D3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 (0.05 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C6E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 (-0.02 , 0.26)</w:t>
            </w:r>
          </w:p>
        </w:tc>
      </w:tr>
      <w:tr w14:paraId="166108E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C9C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4A0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09 (-7.49 , -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3E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8.36 (-8.88 , -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AA4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878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32 (-7.71 , -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B75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8.74 (-9.28 , -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CC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5 (-1.76 , 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4BF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4 (-2.23 , -1.86)</w:t>
            </w:r>
          </w:p>
        </w:tc>
      </w:tr>
      <w:tr w14:paraId="5C98B9BB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51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35C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4 (-1.69 , 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052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 (-1.48 , 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EC0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09BC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9 (-2.56 , 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CF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3 (-2.27 , 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49B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.01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CD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1 , 0.05)</w:t>
            </w:r>
          </w:p>
        </w:tc>
      </w:tr>
      <w:tr w14:paraId="1394237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C81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C03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6 (-3.23 , -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90C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2 (-2.71 , 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1BE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328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4 (-4.49 , 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FA8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9 (-4.06 , -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DE61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1 (0.45 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6B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9 (0.53 , 0.65)</w:t>
            </w:r>
          </w:p>
        </w:tc>
      </w:tr>
      <w:tr w14:paraId="5FC004C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FFF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6DC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1 (-2.11 , 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BF9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9 (-1.95 , 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B23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473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7 (-2.4 , 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327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5 (-2.33 , 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385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6 (0.89 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205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6 (0.81 , 1.52)</w:t>
            </w:r>
          </w:p>
        </w:tc>
      </w:tr>
      <w:tr w14:paraId="0D233B8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91C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257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 (-3.26 , -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279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7 (-2.84 , 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941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58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 (-3.36 , 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41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1 (-2.65 , 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A26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1 (-4.42 , 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74F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3 (-4.64 , -3.01)</w:t>
            </w:r>
          </w:p>
        </w:tc>
      </w:tr>
      <w:tr w14:paraId="4808F8B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D8D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D12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8 (-3.11 , 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CEB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3 (-2.56 , 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91E9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E99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2 (-3.03 , 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018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5 (-2.55 , 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CBA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4 (-1.21 , 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A2F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1 (-0.91 , -0.7)</w:t>
            </w:r>
          </w:p>
        </w:tc>
      </w:tr>
      <w:tr w14:paraId="1F39C84D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7E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E77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7 (-2.11 , 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9C5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1 (-2.08 , 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EAE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947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 (-3.23 , 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7E4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8 (-3.52 , -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A5A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5 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37B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 (0.03 , 0.06)</w:t>
            </w:r>
          </w:p>
        </w:tc>
      </w:tr>
      <w:tr w14:paraId="69F375CF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690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D6D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1 (-2.76 , 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12C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1 (-1.89 , 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CC1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731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1 (-3.98 , 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B64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1 (-2.74 , 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94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 (0.18 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CAC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 (0.1 , 0.13)</w:t>
            </w:r>
          </w:p>
        </w:tc>
      </w:tr>
      <w:tr w14:paraId="12B170A3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29C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6D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8 (-2.49 , 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B2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9 (-2.01 , 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414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687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4 (-1.6 , 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123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7 (-1.16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06A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-0.02 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DE3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7 (-0.11 , -0.03)</w:t>
            </w:r>
          </w:p>
        </w:tc>
      </w:tr>
      <w:tr w14:paraId="27A6399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8F5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093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9 (-2.48 , 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9F7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6 (-1.7 , 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5B1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943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9 (-1.52 , 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32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 (-0.88 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86B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7 (-1.2 , 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E27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6 (-0.71 , -0.21)</w:t>
            </w:r>
          </w:p>
        </w:tc>
      </w:tr>
      <w:tr w14:paraId="664C49A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5CF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821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4 (-3.72 , 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4F6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2 (-2.51 , 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FE1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2C4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57 (-6.01 , -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E8B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8 (-3.96 , -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0E5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2 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F4C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5 (-0.06 , -0.04)</w:t>
            </w:r>
          </w:p>
        </w:tc>
      </w:tr>
      <w:tr w14:paraId="4C58CE6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4F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659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5 (-2.37 , 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B58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4 (-1.38 , 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F4D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288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9 (-2.32 , 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E14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3 (-1.73 , 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275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2 (-1.49 , 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FAC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8 (-0.94 , -0.62)</w:t>
            </w:r>
          </w:p>
        </w:tc>
      </w:tr>
      <w:tr w14:paraId="463C90D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2ED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52D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07 (-5.42 , -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2AA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8 (-3.84 , -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CF7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89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43 (-5.8 , -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D00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4 (-4.44 , -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F8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1 (-1.93 , 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9344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5 (-0.57 , -0.53)</w:t>
            </w:r>
          </w:p>
        </w:tc>
      </w:tr>
      <w:tr w14:paraId="3489C2D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C1C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65C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3 (-2.41 , 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C23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2 (-1.87 , 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D64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388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3 (-3.15 , 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F35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6 (-2.55 , 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7D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.01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E9C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3 (-0.04 , -0.02)</w:t>
            </w:r>
          </w:p>
        </w:tc>
      </w:tr>
      <w:tr w14:paraId="7E5C125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5CA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40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9 (-1.84 , 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B8B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7 (-0.3 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E83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0E4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1 (-4.01 , 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37F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9 (-1.02 , 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E70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5 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C6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5 , 0.17)</w:t>
            </w:r>
          </w:p>
        </w:tc>
      </w:tr>
      <w:tr w14:paraId="6C97B3D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019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F7D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6 (-1.81 , 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53F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9 (-1.46 , 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2BD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07D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13 (-7.45 , -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862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02 (-7.28 , -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293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4 (0.29 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514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4 (0.29 , 0.38)</w:t>
            </w:r>
          </w:p>
        </w:tc>
      </w:tr>
      <w:tr w14:paraId="676033A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928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D9A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1 (-3.41 , 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728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3 (-1.9 , 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CE5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18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 (-4.25 , -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67F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3 (-2.5 , 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21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7 (0.23 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93D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 (0.15 , 0.25)</w:t>
            </w:r>
          </w:p>
        </w:tc>
      </w:tr>
      <w:tr w14:paraId="27E1728B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8C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522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4 (-3.51 , 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C9D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7 (-2.37 , 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E27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8E6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8 (-4.11 , -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BF9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7 (-2.87 , 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604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 (0.13 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97C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(0.08 , 0.11)</w:t>
            </w:r>
          </w:p>
        </w:tc>
      </w:tr>
      <w:tr w14:paraId="38D37A2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266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C1F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1 (-1.71 , 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37A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5 (-1.52 , 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538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C46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9 (-2.81 , 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A3D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1 (-2.36 , 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F3B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1 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D1A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1 , 0.01)</w:t>
            </w:r>
          </w:p>
        </w:tc>
      </w:tr>
      <w:tr w14:paraId="2E1FE17D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1012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B9F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8 (-2.28 , 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FF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7 (-1.83 , 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103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2CB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7 (-2.45 , 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934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6 (-2.23 , 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BD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 (0.18 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6CA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3 (0.11 , 0.15)</w:t>
            </w:r>
          </w:p>
        </w:tc>
      </w:tr>
      <w:tr w14:paraId="0194A2D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AE4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BA6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3 (-0.71 , 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DC2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2 (-0.45 , 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E43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6BB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7 (-1.31 , 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DD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4 (-1.78 , 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998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 (0.02 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349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2 , 0.05)</w:t>
            </w:r>
          </w:p>
        </w:tc>
      </w:tr>
      <w:tr w14:paraId="06E7C62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B94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7C0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18 (-6.85 , 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805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63 (-7.28 , -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D9C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C2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57 (-6.26 , -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EE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05 (-6.71 , -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EEC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8 (-2.57 , 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8E0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1 (-2.68 , -1.93)</w:t>
            </w:r>
          </w:p>
        </w:tc>
      </w:tr>
      <w:tr w14:paraId="389133A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75D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94F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 (-2.14 , 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6CF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5 (-1.4 , 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C0F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CD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6 (-1.79 , 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F00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7 (-1.17 , 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78D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1 (-1.51 , 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ACB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8 (-0.51 , -0.24)</w:t>
            </w:r>
          </w:p>
        </w:tc>
      </w:tr>
      <w:tr w14:paraId="3E7226C9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9DA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7C4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3 (-2.14 , 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C48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3 (-2.83 , 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CFC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76E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3 (-1.89 , 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71C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4 (-2.54 , 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B7F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1 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07D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 (0.15 , 0.34)</w:t>
            </w:r>
          </w:p>
        </w:tc>
      </w:tr>
      <w:tr w14:paraId="1E33B18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E47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617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2 (-3.53 , -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9D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6 (-2.72 , 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640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7978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3 (-3.46 , -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6E4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5 (-3.03 , 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643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 (0.2 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686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 (0.35 , 0.45)</w:t>
            </w:r>
          </w:p>
        </w:tc>
      </w:tr>
      <w:tr w14:paraId="728B707F">
        <w:trPr>
          <w:trHeight w:val="1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D54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A73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3 (-2.65 , 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EB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7 (-2.31 , 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742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12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1 (-3.14 , 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42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1 (-3.18 , 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03A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 (0.07 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460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 (0.03 , 0.06)</w:t>
            </w:r>
          </w:p>
        </w:tc>
      </w:tr>
      <w:tr w14:paraId="1169B22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FF1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7AA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9 (-2.77 , 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03A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8 (-2.65 , 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FB1E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103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8 (-3.07 , 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0F0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8 (-3.4 , 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C3F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4 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559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3 , 0.06)</w:t>
            </w:r>
          </w:p>
        </w:tc>
      </w:tr>
      <w:tr w14:paraId="110DA48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5D1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3DF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9 (-3.4 , 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148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8 (-2.94 , 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98C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BB4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2 (-3.16 , 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8C5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4 (-2.84 , 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68D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8 (-1.85 , 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86F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9 (-1.14 , -0.85)</w:t>
            </w:r>
          </w:p>
        </w:tc>
      </w:tr>
      <w:tr w14:paraId="5996F6E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86D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00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5 (-2.96 , 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9F3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9 (-1.94 , 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5A9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721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3 (-2.59 , 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CC5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7 (-1.64 , 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72F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5 (-1.29 , 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07E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9 (-0.43 , -0.35)</w:t>
            </w:r>
          </w:p>
        </w:tc>
      </w:tr>
      <w:tr w14:paraId="2DA26BA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D27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E64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5 (-3.06 , 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2DD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6 (-2.58 , 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D3C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D3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3 (-2.25 , 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F2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4 (-1.96 , 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D0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5 (-1.45 , 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A6E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4 (-0.81 , -0.28)</w:t>
            </w:r>
          </w:p>
        </w:tc>
      </w:tr>
      <w:tr w14:paraId="785ECF9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3EF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7B4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4 (-1.54 , 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CA0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6 (-1.87 , 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508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934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3 (-2.73 , 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716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1 (-3.25 , 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1AB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1 (0.18 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6B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4 , 0.18)</w:t>
            </w:r>
          </w:p>
        </w:tc>
      </w:tr>
      <w:tr w14:paraId="5015793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8B4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E47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9 (-4.36 , -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7E4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8 (-3.58 , 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825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C27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5 (-3.78 , -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B30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9 (-3.17 , -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09A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8 (-1.68 , 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CD08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2 (-1.43 , -1.2)</w:t>
            </w:r>
          </w:p>
        </w:tc>
      </w:tr>
      <w:tr w14:paraId="3A2079E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92F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15F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33 (-4.72 , -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1C4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4 (-2.66 , 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C07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69A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1 (-4.26 , 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DE5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6 (-2.81 , 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9B0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9 (-0.97 , 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DA1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5 (-0.54 , -0.36)</w:t>
            </w:r>
          </w:p>
        </w:tc>
      </w:tr>
      <w:tr w14:paraId="6879033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7FE1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344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48 (-6.92 , -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17C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46 (-7.01 , 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B6C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E55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73 (-6.12 , -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E2A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71 (-6.19 , -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A28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7 (-2.06 , 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FB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9 (-1.9 , -1.68)</w:t>
            </w:r>
          </w:p>
        </w:tc>
      </w:tr>
      <w:tr w14:paraId="3BCE521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E29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DAB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6 (-0.69 , 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369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2 (-0.75 , 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444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CC5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4 (-1.16 , 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41C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3 (-1.68 , 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A20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 (0.17 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6B1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3 , 0.09)</w:t>
            </w:r>
          </w:p>
        </w:tc>
      </w:tr>
      <w:tr w14:paraId="0DE787B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1A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E13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7 (-1.36 , 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164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7 (-1.23 , 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5D0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594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3 (-1.33 , 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459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6 (-1.33 , 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A29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5 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25D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 (0.07 , 0.08)</w:t>
            </w:r>
          </w:p>
        </w:tc>
      </w:tr>
      <w:tr w14:paraId="2B6FA0C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CD8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779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05 (-7.14 , -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8E5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1 (-7.51 , -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DCDF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7D6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26 (-7.5 , 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49F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15 (-7.74 , -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A873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3 (-1.21 , 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A66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2 (-0.77 , -0.67)</w:t>
            </w:r>
          </w:p>
        </w:tc>
      </w:tr>
      <w:tr w14:paraId="23FB317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D5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AB5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1 (-3.58 , 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AD1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1 (-3.81 , -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070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4C2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8 (-3.93 , 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78D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 (-4.16 , 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DD9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6 (-0.07 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921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5 (-0.17 , -0.12)</w:t>
            </w:r>
          </w:p>
        </w:tc>
      </w:tr>
      <w:tr w14:paraId="244F705A">
        <w:trPr>
          <w:trHeight w:val="17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3949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414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 (-3.38 , -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B89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8 (-3.22 , 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F14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893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9 (-3.99 , -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910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3 (-4.1 , -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673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4 (-0.17 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3F1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6 (-0.23 , 0.11)</w:t>
            </w:r>
          </w:p>
        </w:tc>
      </w:tr>
      <w:tr w14:paraId="13C25C2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8B4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73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71 (-6.1 , -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34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96 (-7.5 , -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9FF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4E6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89 (-6.29 , -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526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21 (-7.77 , -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38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6 (-2.09 , 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80B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6 (-2.23 , -1.9)</w:t>
            </w:r>
          </w:p>
        </w:tc>
      </w:tr>
      <w:tr w14:paraId="6A6A14D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6A9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860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76 (-6.04 , -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495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66 (-5.04 , 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ECAE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A6F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75 (-6 , -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C53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98 (-5.37 , -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3AA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1 (-0.89 ,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CB1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 (-0.38 , -0.22)</w:t>
            </w:r>
          </w:p>
        </w:tc>
      </w:tr>
      <w:tr w14:paraId="3C8EE3C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389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7A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4 (0.14 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6EA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1 (-0.61 , 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B9F2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8D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 (-0.06 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ACE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6 (-1.19 ,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A4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1 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ABA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2 , 0.05)</w:t>
            </w:r>
          </w:p>
        </w:tc>
      </w:tr>
      <w:tr w14:paraId="284B11BF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CA2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66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5 (-3.41 , -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4D3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7 (-2.46 , 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062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180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1 (-4.37 , -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E9F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 (-3.51 , -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222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7 (0.16 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491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(0.08 , 0.11)</w:t>
            </w:r>
          </w:p>
        </w:tc>
      </w:tr>
      <w:tr w14:paraId="13CC9EE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3DE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F29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4 (-1.02 , 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BE8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6 (-1.6 , 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985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C1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2 (-1.25 , 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1C6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8 (-2.39 , 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226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1 (0.3 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691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 (0.29 , 0.31)</w:t>
            </w:r>
          </w:p>
        </w:tc>
      </w:tr>
      <w:tr w14:paraId="58B8354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8FC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FA5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61 (-6.91 , -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C70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51 (-7.98 , -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D9EC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6D5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67 (-7.03 , -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C27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69 (-8.24 , -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AF6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2 (-3.77 , 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60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9 (-3.07 , -2.52)</w:t>
            </w:r>
          </w:p>
        </w:tc>
      </w:tr>
      <w:tr w14:paraId="5ECD3EA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740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FD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6 (-2.31 , 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7F4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2 (-2.59 , 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8A6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EE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6 (-1.99 , 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074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8 (-2.21 , 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84E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4 (-2.13 , 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8D4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5 (-1.02 , 0.33)</w:t>
            </w:r>
          </w:p>
        </w:tc>
      </w:tr>
      <w:tr w14:paraId="05F1AA7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73F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CDB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3 (-1.17 , 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4F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 (-1.16 , 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00AC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C44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1 (-1.37 , 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84A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1 (-1.5 , 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A86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 (0.17 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D77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5 , 0.17)</w:t>
            </w:r>
          </w:p>
        </w:tc>
      </w:tr>
      <w:tr w14:paraId="403DC9B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668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54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5 (-1.54 , 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C16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8 (-1.22 , 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C60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C58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1 (-2.29 , 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A6F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7 (-2.02 , 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6EB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4 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5C3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4 (0.13 , 0.15)</w:t>
            </w:r>
          </w:p>
        </w:tc>
      </w:tr>
      <w:tr w14:paraId="72EB8A2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50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2FC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9 (-2.57 , 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33D3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7 (-2.37 , 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8D7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EB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7 (-4.05 , -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01C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8 (-4.02 , -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B2C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3 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16C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3 (0.1 , 0.17)</w:t>
            </w:r>
          </w:p>
        </w:tc>
      </w:tr>
      <w:tr w14:paraId="106D96E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E12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F4D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59 (-4.92 , -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830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3 (-3.16 , 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81C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7C8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69 (-6.98 , 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854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49 (-5.75 , -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FDF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(-0.02 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E69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7 (-0.08 , -0.06)</w:t>
            </w:r>
          </w:p>
        </w:tc>
      </w:tr>
      <w:tr w14:paraId="074A5EB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BCE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A66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3 (-3.49 , 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77F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1 (-1.53 , 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8C8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6F4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2 (-4.53 , 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4BB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6 (-2.36 , 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993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 (0.06 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282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2 (-0.04 , 0)</w:t>
            </w:r>
          </w:p>
        </w:tc>
      </w:tr>
      <w:tr w14:paraId="44D13AE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01A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A61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6 (-2.58 , 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2D8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4 (-2.24 , 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1FD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CB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 (-2.62 , 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9A4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3 (-2.33 , 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B97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8 (-2.43 , 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94C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7 (-2.03 , -1.1)</w:t>
            </w:r>
          </w:p>
        </w:tc>
      </w:tr>
      <w:tr w14:paraId="3F9AF32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261C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312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8 (-1.48 , 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1F5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4 (-2.2 , 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C68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77A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7 (-1.87 , 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C7E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4 (-2.5 , 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76F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 (0.07 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3B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 (0.07 , 0.08)</w:t>
            </w:r>
          </w:p>
        </w:tc>
      </w:tr>
      <w:tr w14:paraId="2DBA786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4A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67F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6 (-3.7 , 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E59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9 (-2.58 , 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BE3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D3A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78 (-5.18 , -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0F8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9 (-3.9 , -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B18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(0.04 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6E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(-0.03 , 0.02)</w:t>
            </w:r>
          </w:p>
        </w:tc>
      </w:tr>
      <w:tr w14:paraId="60896F33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73B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ADD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5 (-2.19 , 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E84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9 (-1.33 , 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6E7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246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5 (-4.19 , 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B27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8 (-3.45 , 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64C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5 (-0.08 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84C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7 (-0.11 , -0.04)</w:t>
            </w:r>
          </w:p>
        </w:tc>
      </w:tr>
      <w:tr w14:paraId="717ADCC3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A0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5C5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7 (-4.88 , -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5EB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9 (-4.08 , -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2C1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A1F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15 (-6.31 , -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703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73 (-5.94 , -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2C7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8 (-0.62 , 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E5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5 (-0.59 , -0.51)</w:t>
            </w:r>
          </w:p>
        </w:tc>
      </w:tr>
      <w:tr w14:paraId="4C1B08C6">
        <w:trPr>
          <w:trHeight w:val="17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155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E0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2 (-2.15 , 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895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 (-2.3 , 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837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03F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4 (-2.39 , 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85E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1 (-2.62 , 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D59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5 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759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(0.06 , 0.08)</w:t>
            </w:r>
          </w:p>
        </w:tc>
      </w:tr>
      <w:tr w14:paraId="7D22323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C8E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837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 (-1.67 , 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169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 (-1.45 , 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5D7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02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1 (-1.59 , 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2F3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9 (-1.53 , 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336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3 (-0.5 , 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5AEE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 (-0.48 , -0.32)</w:t>
            </w:r>
          </w:p>
        </w:tc>
      </w:tr>
      <w:tr w14:paraId="38AF181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A80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0E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5 (-3.56 , -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5091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9 (-2.61 , 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060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500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7 (-4.03 , -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59C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2 (-3.47 , -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010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(-0.02 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115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9 (-0.1 , -0.08)</w:t>
            </w:r>
          </w:p>
        </w:tc>
      </w:tr>
      <w:tr w14:paraId="709DF7A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3B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A18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7 (-2.31 , 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779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7 (-2.1 , 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047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C8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5 (-1.73 , 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414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6 (-1.81 , 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72F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6 (-0.13 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EC1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2 (0.08 , 0.36)</w:t>
            </w:r>
          </w:p>
        </w:tc>
      </w:tr>
      <w:tr w14:paraId="68C8493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64D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64F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1 (-2.18 , 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7B4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5 (-2.23 , 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50AE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F8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4 (-2.03 , 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20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3 (-2.45 , 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762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 (0.02 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4E6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1 , 0.02)</w:t>
            </w:r>
          </w:p>
        </w:tc>
      </w:tr>
      <w:tr w14:paraId="45CD7E9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6B3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13B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9 (-0.71 , 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0FA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8 (-0.34 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014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75E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4 (-0.82 , 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378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2 (-0.53 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6B8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 (-0.01 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0C4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-0.03 , 0.13)</w:t>
            </w:r>
          </w:p>
        </w:tc>
      </w:tr>
      <w:tr w14:paraId="7E929DE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1EE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DC1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1 (-4.41 , -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069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8 (-3.6 , -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0A4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BD40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97 (-5.24 , -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003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5 (-4.4 , -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82C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4 (-0.33 , 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5A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3 , 0.08)</w:t>
            </w:r>
          </w:p>
        </w:tc>
      </w:tr>
      <w:tr w14:paraId="13A2BCE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2D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4B6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1 (-2.21 , 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9F2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9 (-1.99 , 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F3A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479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8 (-3.57 , 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0C8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6 (-2.89 , 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198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4 (-0.06 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46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6 (-0.08 , -0.04)</w:t>
            </w:r>
          </w:p>
        </w:tc>
      </w:tr>
      <w:tr w14:paraId="297970E9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CCA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770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 (-1.74 , 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EBA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9 (-1.99 , 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85D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33F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2 (-1.92 , 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93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1 (-2.09 , 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9D0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2 (-0.86 , 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1F3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9 (-0.65 , -0.52)</w:t>
            </w:r>
          </w:p>
        </w:tc>
      </w:tr>
      <w:tr w14:paraId="4927F21B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8EE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75B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 (-2.35 , 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7B2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 (-2.83 , 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7B4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05C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1 (-1.99 , 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BC1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4 (-2.78 , 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C3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7 (0.1 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9E3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4 (0.06 , 0.21)</w:t>
            </w:r>
          </w:p>
        </w:tc>
      </w:tr>
      <w:tr w14:paraId="6AC0BEB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49F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B89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 (-1.41 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9D2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5 (-1.8 , 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3AEE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ED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1 (-0.71 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1ED5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6 (-1.3 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231A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5 (-0.26 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3E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4 (-0.3 , 0.01)</w:t>
            </w:r>
          </w:p>
        </w:tc>
      </w:tr>
      <w:tr w14:paraId="745EE00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5F9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A9ED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7 (-3.63 , -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785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6 (-3.68 , 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82A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295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2 (-3.45 , 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F9E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7 (-3.65 , 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0B3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4 (-0.81 , 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F33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 (0.05 , 0.44)</w:t>
            </w:r>
          </w:p>
        </w:tc>
      </w:tr>
      <w:tr w14:paraId="497BA8E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EDA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A4EC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6 (-2.05 , 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A92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5 (-1.75 , 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667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B5C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74 (-4.86 , -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31E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9 (-5.01 , -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8A0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4 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A71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5 , 0.06)</w:t>
            </w:r>
          </w:p>
        </w:tc>
      </w:tr>
      <w:tr w14:paraId="6B6FA5D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3530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58B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2 (-3.78 , 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4A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8 (-2.14 , 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625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25D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4 (-4.36 , -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160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9 (-2.55 , 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CA8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7 (0.15 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575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9 (0.07 , 0.11)</w:t>
            </w:r>
          </w:p>
        </w:tc>
      </w:tr>
      <w:tr w14:paraId="2959D19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AAF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691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4 (-4.22 , -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A82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3 (-2.59 , 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9C2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C9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9 (-6.21 , -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F70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4 (-4.11 , -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9A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3 (0.39 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1C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1 (0.17 , 0.25)</w:t>
            </w:r>
          </w:p>
        </w:tc>
      </w:tr>
      <w:tr w14:paraId="1B129703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7C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EE9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9 (-2.3 , 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379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3 (-1.94 , 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2D5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85C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7 (-2.47 , 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36E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7 (-2.12 , 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BAD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2 (-0.86 , 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B3F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6 (-0.59 , -0.53)</w:t>
            </w:r>
          </w:p>
        </w:tc>
      </w:tr>
      <w:tr w14:paraId="0529F52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43D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54E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9 (-4.41 , -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DC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7 (-4.43 , -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9B2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EFD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1 (-3.82 , -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2D3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5 (-4.23 , -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912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9 (-1.94 , 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AE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4 (-1.05 , -0.84)</w:t>
            </w:r>
          </w:p>
        </w:tc>
      </w:tr>
      <w:tr w14:paraId="37B75039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B77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A4E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1 (-1 , 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343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 (-0.04 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26B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C08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2 (-1.4 , 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405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3 (-0.13 ,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FA5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4 (0.11 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B83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3 , 0.19)</w:t>
            </w:r>
          </w:p>
        </w:tc>
      </w:tr>
      <w:tr w14:paraId="7E4CF8D9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8E0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C169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7 (-4.97 , 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AF0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9 (-5.03 , 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A0B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572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2 (-4.79 , 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CB1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5 (-4.81 , 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41D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1 (-2.65 , 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77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1 (-3.48 , -1.33)</w:t>
            </w:r>
          </w:p>
        </w:tc>
      </w:tr>
      <w:tr w14:paraId="75D5136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4A3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2FF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3 (-4.08 , -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658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9 (-3.65 , -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914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034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9 (-3.77 , 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36D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8 (-3.46 , 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82B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 (0.19 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6AE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 (0.46 , 0.74)</w:t>
            </w:r>
          </w:p>
        </w:tc>
      </w:tr>
      <w:tr w14:paraId="135841B7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62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D0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 (-1.41 , 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48A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2 (-2 , 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3AC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599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7 (-1.59 , 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D43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4 (-2.33 , 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166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2 (0.28 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468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9 (0.15 , 0.44)</w:t>
            </w:r>
          </w:p>
        </w:tc>
      </w:tr>
      <w:tr w14:paraId="7BD4BB4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6C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3FE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2 (-1.06 , 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A3C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6 (-1.38 , 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0C1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67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8 (-1.22 , 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8C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5 (-1.69 , 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990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2 (-0.88 , 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D5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1 (-0.44 , -0.38)</w:t>
            </w:r>
          </w:p>
        </w:tc>
      </w:tr>
      <w:tr w14:paraId="4091410D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FD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D5E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7 (-2.14 , 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FBB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6 (-2.62 , 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F74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392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8 (-2.78 , 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1A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5 (-3.94 , -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EF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0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D22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1 , 0.01)</w:t>
            </w:r>
          </w:p>
        </w:tc>
      </w:tr>
      <w:tr w14:paraId="4D17DECD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054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B44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1 (-2.6 , 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A69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4 (-2.18 , 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622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5FB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73 (-6.02 , -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1BE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38 (-5.65 , -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F13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0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616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1 , 0.01)</w:t>
            </w:r>
          </w:p>
        </w:tc>
      </w:tr>
      <w:tr w14:paraId="56E6B83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F7A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D19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5 (-1.54 , 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840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4 (-1.49 , 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C0FF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91E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8 (-1.75 , 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2D2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5 (-1.69 , 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DB9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 (0.09 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B3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 (0.1 , 0.15)</w:t>
            </w:r>
          </w:p>
        </w:tc>
      </w:tr>
      <w:tr w14:paraId="5E2D1C1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DB8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11B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4 (-1 , 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07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3 (-0.87 , 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27B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CC4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5 (-2.07 , 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629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1 (-1.8 , 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6C0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(0.06 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0D4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3 (-0.04 , -0.02)</w:t>
            </w:r>
          </w:p>
        </w:tc>
      </w:tr>
      <w:tr w14:paraId="472A64E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98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1BD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6 (-1.85 , 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99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2 (-1.35 , 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666F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A12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6 (-4.62 , -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512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 (-3.97 , 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BB3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3 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68B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 (0.05 , 0.11)</w:t>
            </w:r>
          </w:p>
        </w:tc>
      </w:tr>
      <w:tr w14:paraId="3EB5C4CB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935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60B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 (-1.36 , 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CF1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9 (-1.63 , 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BE6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66B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7 (-2.1 , 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9F9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2 (-2.53 , 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319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8 (0.3 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3E4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 (0.24 , 0.4)</w:t>
            </w:r>
          </w:p>
        </w:tc>
      </w:tr>
      <w:tr w14:paraId="631B930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EB5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295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17 (-7.69 , -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4FA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18 (-7.74 , -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5E0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EE6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17 (-6.73 , -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FF2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59 (-7.18 , -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39C4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2 (-4.85 , 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1E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3 (-4.1 , -2.15)</w:t>
            </w:r>
          </w:p>
        </w:tc>
      </w:tr>
      <w:tr w14:paraId="3F41A25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145E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A3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3 (-4.51 , -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044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 (-3.21 , 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4C7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44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3 (-3.83 , 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2AF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7 (-2.82 , 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37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5 (-2.33 , 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105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6 (-1.42 , -0.9)</w:t>
            </w:r>
          </w:p>
        </w:tc>
      </w:tr>
      <w:tr w14:paraId="1E02793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763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D77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3 (-3.8 , 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68F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7 (-3.21 , 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777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ED9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5 (-3.93 , -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19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8 (-3.34 , 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280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1 (-1.17 , 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263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 (-0.4 , -0.21)</w:t>
            </w:r>
          </w:p>
        </w:tc>
      </w:tr>
      <w:tr w14:paraId="1D08A0F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A31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F69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5 (-4.02 , -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06A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43 (-4.64 , -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478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12B4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6 (-4.07 , -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AC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79 (-5.1 , -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ACF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9 (-1.45 , 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5C1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4 (-0.92 , -0.76)</w:t>
            </w:r>
          </w:p>
        </w:tc>
      </w:tr>
      <w:tr w14:paraId="7C1373D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AE9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940A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8 (-4.19 , -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BEB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2 (-4.26 , -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02E9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9AC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4 (-3.7 , -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B44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4 (-4.02 , -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78C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1 (-1.32 , 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36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9 (-0.89 , -0.69)</w:t>
            </w:r>
          </w:p>
        </w:tc>
      </w:tr>
      <w:tr w14:paraId="257FDF3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1D3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DF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85 (-7.22 , -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F55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1 (-7.55 , -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727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D24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66 (-7.05 , -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A7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04 (-7.49 , -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094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4 (-2.3 , 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D96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7 (-2.29 , -2.06)</w:t>
            </w:r>
          </w:p>
        </w:tc>
      </w:tr>
      <w:tr w14:paraId="1D34CA6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0C3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0E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7 (-7.17 , -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689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87 (-6.44 , -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70B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729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94 (-6.4 , -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77D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16 (-5.73 , -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3A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1 (-1.78 , 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C4E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1 (-1.11 , -0.11)</w:t>
            </w:r>
          </w:p>
        </w:tc>
      </w:tr>
      <w:tr w14:paraId="59C6594B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400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5E4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74 (-7.02 , -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8B5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66 (-8.16 , -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1D2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700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21 (-6.5 , -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ABD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4 (-7.88 , -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9DF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5 (-2.06 , 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3DA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7 (-2.16 , -1.98)</w:t>
            </w:r>
          </w:p>
        </w:tc>
      </w:tr>
      <w:tr w14:paraId="79A63FC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957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B7B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3 (-3.87 , 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435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3 (-2.8 , 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69A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A76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57 (-4.98 , -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10E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2 (-4.07 , -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A61A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 (0.03 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6B3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1 , 0.01)</w:t>
            </w:r>
          </w:p>
        </w:tc>
      </w:tr>
      <w:tr w14:paraId="728CBE0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365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3A9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25 (-5.58 , -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15C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3 (-4.01 , 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B92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206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83 (-5.1 , -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B9C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8 (-3.73 , 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83C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4 (-2.45 , 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50D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5 (-1.29 , -1.02)</w:t>
            </w:r>
          </w:p>
        </w:tc>
      </w:tr>
      <w:tr w14:paraId="0B94CF1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4BB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59D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8 (-2.72 , 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D00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4 (-1.99 , 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FE2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A03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1 (-4.57 , -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875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2 (-3.92 , -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C68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1 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DD1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(-0.02 , 0.01)</w:t>
            </w:r>
          </w:p>
        </w:tc>
      </w:tr>
      <w:tr w14:paraId="141D24E6">
        <w:trPr>
          <w:trHeight w:val="17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572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9CD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4 (-2.07 , 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BAF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4 (-1.79 , 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BCF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D49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7 (-3.2 , 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AC3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1 (-2.64 , 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B60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2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27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2 (-0.04 , -0.01)</w:t>
            </w:r>
          </w:p>
        </w:tc>
      </w:tr>
      <w:tr w14:paraId="784CC0C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B2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895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9 (-0.76 , 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960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2 (-1.29 , 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52D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22F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9 (-1.09 , 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AC2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3 (-1.71 , 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A4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(0.04 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7AD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9 (0.07 , 0.11)</w:t>
            </w:r>
          </w:p>
        </w:tc>
      </w:tr>
      <w:tr w14:paraId="1C3C89B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7EB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FD4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 (-2.37 , 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4B0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7 (-2.29 , 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6FC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7C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3 (-2.76 , 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79FB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6 (-2.49 , 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FEE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3 (-0.66 , 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78F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5 (-0.59 , -0.51)</w:t>
            </w:r>
          </w:p>
        </w:tc>
      </w:tr>
      <w:tr w14:paraId="30B53FD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B20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380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5 (-2.38 , 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71A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2 (-1.76 , 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271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105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6 (-2.61 , 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5949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3 (-2.5 , 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3F8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 (0.14 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580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(0.07 , 0.13)</w:t>
            </w:r>
          </w:p>
        </w:tc>
      </w:tr>
      <w:tr w14:paraId="02E03B6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A54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88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7 (-4.07 , -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11A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 (-4.42 , 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541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59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9 (-3.91 , -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790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48 (-4.69 , -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43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 (-0.91 , 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58DC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8 (-0.83 , -0.74)</w:t>
            </w:r>
          </w:p>
        </w:tc>
      </w:tr>
      <w:tr w14:paraId="782527A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6D1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BD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5 (-3.3 , 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4E4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2 (-2.52 , 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127E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F3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8 (-4.44 , -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397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 (-3.45 , -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924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3 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F14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9 (-0.12 , -0.06)</w:t>
            </w:r>
          </w:p>
        </w:tc>
      </w:tr>
      <w:tr w14:paraId="5D413CB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8E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D62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8 (-4.27 , -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C16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4 (-4.07 , -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AB3A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85E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5 (-4.39 , -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CB5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6 (-4.09 , -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0BE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4 (-0.64 , 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9C1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4 (-0.82 , -0.26)</w:t>
            </w:r>
          </w:p>
        </w:tc>
      </w:tr>
      <w:tr w14:paraId="72E4986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79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5A2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7 (-1.18 , 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489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1 (-1.88 , 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DF8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D5C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 (-2.54 , 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EB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5 (-3.26 , 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F51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8 (-0.1 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50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1 (-0.13 , -0.09)</w:t>
            </w:r>
          </w:p>
        </w:tc>
      </w:tr>
      <w:tr w14:paraId="44CB5BF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60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DA7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2 (-2.51 , 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AFA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7 (-1.96 , 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3CB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903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6 (-3.36 , -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233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3 (-2.71 , 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8DF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 (0.14 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731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(0.08 , 0.11)</w:t>
            </w:r>
          </w:p>
        </w:tc>
      </w:tr>
      <w:tr w14:paraId="015A76E6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E40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CE8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03 (-5.14 , -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6F8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84 (-4.98 , -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8449E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FDC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57 (-4.7 , -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0DB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4 (-4.54 , -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3A5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1 (-3.94 , 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5B3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9 (-2.75 , -2.23)</w:t>
            </w:r>
          </w:p>
        </w:tc>
      </w:tr>
      <w:tr w14:paraId="57784173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E5E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D5D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7 (-3.63 , -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400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 (-4.05 , -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468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671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 (-3.49 , -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06F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8 (-4.1 , -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1D0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1 (-1.03 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BC5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1 (-1.31 , 0.1)</w:t>
            </w:r>
          </w:p>
        </w:tc>
      </w:tr>
      <w:tr w14:paraId="03438A10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908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9EA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11 (-5.57 , -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F87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63 (-6.21 , -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9D0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475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7 (-4.01 , -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1FC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32 (-4.91 , -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432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2 (-2.4 , 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E1B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2 (-2.46 , -0.98)</w:t>
            </w:r>
          </w:p>
        </w:tc>
      </w:tr>
      <w:tr w14:paraId="30EC11C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226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2A0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9 (-1.09 , 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AE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8 (-1.63 , 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4F8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265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5 (-1.35 , 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36D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 (-1.85 , 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EDB2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4 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39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6 (0.06 , 0.07)</w:t>
            </w:r>
          </w:p>
        </w:tc>
      </w:tr>
      <w:tr w14:paraId="41CF4A7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B0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0B0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6 (-1.68 , 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1B8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8 (-1.71 , 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7A6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3D4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7 (-2.01 , 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128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7 (-2.23 , 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42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7 (0.15 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18E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 (0.14 , 0.16)</w:t>
            </w:r>
          </w:p>
        </w:tc>
      </w:tr>
      <w:tr w14:paraId="7B71CFB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EA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A24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3 (-2.27 , 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E11C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6 (-1.59 , 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4F5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2F6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2 (-3.06 , 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DA3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6 (-2.69 , 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76D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1 (-0.03 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84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 , 0.05)</w:t>
            </w:r>
          </w:p>
        </w:tc>
      </w:tr>
      <w:tr w14:paraId="477A1C6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59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B50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3 (-1.21 , 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9EEA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4 (-1.34 , 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DEB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50B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6 (-1.71 , 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23D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1 (-1.91 , 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244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 (0.22 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65E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 (0.18 , 0.21)</w:t>
            </w:r>
          </w:p>
        </w:tc>
      </w:tr>
      <w:tr w14:paraId="291CC91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A70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3492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03 (-4.17 , -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B8F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9 (-3.46 , -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9010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4C0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3 (-3.55 , -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13B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8 (-2.72 , 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20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 (-1.48 , 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6112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3 (-0.8 , -0.45)</w:t>
            </w:r>
          </w:p>
        </w:tc>
      </w:tr>
      <w:tr w14:paraId="7AEE4DF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FEF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8A0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4 (-4.41 , -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610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7 (-4.19 , -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79E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25E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3 (-4.35 , 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4A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13 (-4.33 , -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E0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 (-0.87 , 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6AA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4 (-0.19 , -0.09)</w:t>
            </w:r>
          </w:p>
        </w:tc>
      </w:tr>
      <w:tr w14:paraId="01FBD72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25E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A90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6 (-3.72 , -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0E1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9 (-3.23 , -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179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535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2 (-3.29 , 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27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7 (-3.3 , 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E13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3 (0.12 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4D0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4 (0.12 , 0.16)</w:t>
            </w:r>
          </w:p>
        </w:tc>
      </w:tr>
      <w:tr w14:paraId="1EED373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B07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7F4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6 (-1.88 , 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B6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7 (-1.46 , 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33D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FE1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9 (-3.17 , 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249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7 (-2.62 , 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F66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2 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529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5 (-0.07 , -0.04)</w:t>
            </w:r>
          </w:p>
        </w:tc>
      </w:tr>
      <w:tr w14:paraId="5FC1E4F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DEA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C2C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 (-3.84 , 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4C0D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4 (-3.68 , 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511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64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2 (-3.46 , 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F6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2 (-3.37 , 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7F1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6 (-3.35 , 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EF8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 (-3.99 , -2.41)</w:t>
            </w:r>
          </w:p>
        </w:tc>
      </w:tr>
      <w:tr w14:paraId="3740F01D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FE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05A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9 (-3.61 , -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270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3 (-3.45 , 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BDE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A3C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9 (-3.78 , 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A34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 (-3.36 , 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ED1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9 (-1.91 , 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2A3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5 (-2.62 , -2.08)</w:t>
            </w:r>
          </w:p>
        </w:tc>
      </w:tr>
      <w:tr w14:paraId="2189BEC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CE4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FD8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3 (-4.23 , 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77E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6 (-3.68 , 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199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022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8 (-4.31 , -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7DD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4 (-4.17 , -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E78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0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994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2 (-0.03 , 0)</w:t>
            </w:r>
          </w:p>
        </w:tc>
      </w:tr>
      <w:tr w14:paraId="21ED96B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EC1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B43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6.33 (-6.78 , -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FE8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15 (-5.76 , -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B712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B6F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7.51 (-8 , -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FD8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9 (-6.59 , -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995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9 (-1.92 , 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8F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1 (-0.97 , -0.46)</w:t>
            </w:r>
          </w:p>
        </w:tc>
      </w:tr>
      <w:tr w14:paraId="1CFD6AC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0DB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11B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5 (-2.11 , 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5EC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8 (-1.81 , 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704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C63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2 (-2.9 , 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969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3 (-2.89 , 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31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2 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9EA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2 (-0.04 , -0.01)</w:t>
            </w:r>
          </w:p>
        </w:tc>
      </w:tr>
      <w:tr w14:paraId="05D4C9F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7C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082C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3 (-1.72 , 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021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47 (-1.6 , 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A32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4B9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2 (-3.47 , 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781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1 (-3.36 , 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60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7 (-0.08 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EA8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11 (-0.12 , -0.1)</w:t>
            </w:r>
          </w:p>
        </w:tc>
      </w:tr>
      <w:tr w14:paraId="480B3ED7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371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B55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4 (-2.73 , 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B34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5 (-2.15 , 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A0B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C0E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9 (-3.08 , 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C0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35 (-2.65 , 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7F9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3 (-0.05 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B16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5 (-0.06 , -0.04)</w:t>
            </w:r>
          </w:p>
        </w:tc>
      </w:tr>
      <w:tr w14:paraId="272968C9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5AC1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09D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7 (-3.06 , 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A3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2 (-1.89 , 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4BF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DAE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3 (-4.09 , -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533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7 (-2.57 , 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257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4 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0B1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2 (-0.04 , 0)</w:t>
            </w:r>
          </w:p>
        </w:tc>
      </w:tr>
      <w:tr w14:paraId="27125D53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CDB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E7C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3 (-3.17 , 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EE8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5 (-2.89 , 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DCF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703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3 (-3.29 , 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1AF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5 (-3.15 , 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56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5 (-1.21 , 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D1B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52 (-0.57 , -0.47)</w:t>
            </w:r>
          </w:p>
        </w:tc>
      </w:tr>
      <w:tr w14:paraId="3ACC067E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A46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0D5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4 (-1.4 , 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8F2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92 (-1.01 , 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04A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048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1 (-1.97 , 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92A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5 (-1.73 , 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145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-0.12 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78F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-0.17 , 0.2)</w:t>
            </w:r>
          </w:p>
        </w:tc>
      </w:tr>
      <w:tr w14:paraId="3DABACD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281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2D4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9 (-2.06 , 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182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3 (-1.38 , 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47E8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DC2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3 (-3.82 , -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E20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6 (-2.76 , 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3C9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2 (0.11 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85E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9 (0.08 , 0.1)</w:t>
            </w:r>
          </w:p>
        </w:tc>
      </w:tr>
      <w:tr w14:paraId="48CBA10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E4E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064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4 (-2.99 , 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17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5 (-2.01 , 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2734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AC73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2 (-2.25 , 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225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4 (-1.49 , 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EF8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8 (-0.87 ,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27E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9 (-0.41 , -0.36)</w:t>
            </w:r>
          </w:p>
        </w:tc>
      </w:tr>
      <w:tr w14:paraId="50EEC26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FA3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C6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2 (-3.46 , 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344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 (-3.58 , 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C1D8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930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9 (-2.78 , 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2F8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06 (-3.52 , 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2AC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 (-0.87 , 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C2F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 (-0.37 , -0.15)</w:t>
            </w:r>
          </w:p>
        </w:tc>
      </w:tr>
      <w:tr w14:paraId="5C963C8D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74C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B0A9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9 (-3.12 , 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745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3 (-3.27 , -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3A4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38E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2 (-3.82 , -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691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8 (-4.13 , 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7B1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2 (0 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A66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7 (-0.08 , -0.06)</w:t>
            </w:r>
          </w:p>
        </w:tc>
      </w:tr>
      <w:tr w14:paraId="2B6508CC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75C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521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9 (-3.15 , 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819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9 (-2.81 , 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203F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8BA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4 (-3.08 , 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8B5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4 (-2.86 , 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B38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 (-1.18 , 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A12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64 (-0.7 , -0.58)</w:t>
            </w:r>
          </w:p>
        </w:tc>
      </w:tr>
      <w:tr w14:paraId="6249D9C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84F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0EF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3 (-1.9 , 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825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05 (-2.22 , 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774B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692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1 (-3.16 , 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B99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8 (-3.67 , 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46E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-0.06 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E84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-0.1 , 0.12)</w:t>
            </w:r>
          </w:p>
        </w:tc>
      </w:tr>
      <w:tr w14:paraId="47F502E1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AE2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1E7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1 (-3.71 , 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02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63 (-4.54 , 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708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58B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8 (-3.91 , 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064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1 (-4.73 , 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842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2 (-0.77 , 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5A4D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 (-0.76 , -0.64)</w:t>
            </w:r>
          </w:p>
        </w:tc>
      </w:tr>
      <w:tr w14:paraId="5C3A824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FE5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94E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7 (-0.75 ,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787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3 (-2.63 , 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DED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F1B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39 (0.87 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1E7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6 (-3.25 , 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6B3D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-0.03 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A57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4 (-0.07 , -0.01)</w:t>
            </w:r>
          </w:p>
        </w:tc>
      </w:tr>
      <w:tr w14:paraId="24145372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555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53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11 (-5.34 , -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C53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6 (-4.2 , -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6E7F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F9A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94 (-5.16 , -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1FF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95 (-4.21 , 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02F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7 (-0.3 , 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5CE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5 (-0.39 , -0.32)</w:t>
            </w:r>
          </w:p>
        </w:tc>
      </w:tr>
      <w:tr w14:paraId="15C5AAD3">
        <w:trPr>
          <w:trHeight w:val="1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A33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14C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9 (-1.13 , 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EC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1 (-1.25 , 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4063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31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78 (-1.84 , 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DDB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23 (-2.3 , 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791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8 (0.25 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70F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 (0.22 , 0.25)</w:t>
            </w:r>
          </w:p>
        </w:tc>
      </w:tr>
      <w:tr w14:paraId="4750F8E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220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143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71 (-4.28 , -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6A2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88 (-3.45 , 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5D8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AE5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7 (-4.09 , 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806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9 (-3.56 , 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376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8 (-1.73 , 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B01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1 (-0.7 , -0.13)</w:t>
            </w:r>
          </w:p>
        </w:tc>
      </w:tr>
      <w:tr w14:paraId="5BD385AA">
        <w:trPr>
          <w:trHeight w:val="14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A68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1C9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8 (-3.72 , -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585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8 (-1.43 , 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BDDC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282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87 (-4.01 , 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BA8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6 (-1.89 , 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9717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74 (-0.81 , 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A5F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6 (-0.34 , -0.18)</w:t>
            </w:r>
          </w:p>
        </w:tc>
      </w:tr>
      <w:tr w14:paraId="502A1168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566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396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2 (-3.57 , -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088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2 (-3.44 , 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8E2F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E22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3 (-3.62 , -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58A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56 (-3.69 , 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F2A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36 (-0.5 , 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BB0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08 (-0.2 , 0.04)</w:t>
            </w:r>
          </w:p>
        </w:tc>
      </w:tr>
      <w:tr w14:paraId="61F4585F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546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71D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49 (-0.66 , 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46C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0.23 (-0.43 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8C27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E67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 (-0.19 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B44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 (-0.04 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885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8 (0.25 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A51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2 (0.19 , 0.24)</w:t>
            </w:r>
          </w:p>
        </w:tc>
      </w:tr>
      <w:tr w14:paraId="648F85EA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B3A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1D2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8 (-1.5 , 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B35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8 (-1.75 , 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9198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8ED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5 (-1.76 , 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10C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2 (-1.99 , 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064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 (0.02 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213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 (0.04 , 0.05)</w:t>
            </w:r>
          </w:p>
        </w:tc>
      </w:tr>
      <w:tr w14:paraId="09BC13F9">
        <w:trPr>
          <w:trHeight w:val="21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AC9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B87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67 (-6.12 , -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B92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06 (-5.43 , -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DF26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39C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87 (-6.29 , -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21B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5.28 (-5.7 , -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D7C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4 (-1.46 , 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536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 (-1.13 , -0.87)</w:t>
            </w:r>
          </w:p>
        </w:tc>
      </w:tr>
      <w:tr w14:paraId="61DC98D3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97E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55C0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22 (-3.44 , 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B904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72 (-2.93 , 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BAD5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6318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1 (-3.55 , -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DB7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32 (-3.45 , -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8B2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2 (0.62 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612C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9 (1.59 , 2.4)</w:t>
            </w:r>
          </w:p>
        </w:tc>
      </w:tr>
      <w:tr w14:paraId="29B68104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5DE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9CB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54 (-2.65 , 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731F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98 (-3.12 , 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FF2D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520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42 (-2.56 , 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048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3.43 (-3.62 , -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10AD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 (-0.05 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AA13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 (-0.13 , 0.3)</w:t>
            </w:r>
          </w:p>
        </w:tc>
      </w:tr>
      <w:tr w14:paraId="4DB86D45">
        <w:trPr>
          <w:trHeight w:val="10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5E0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BFFA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9 (-2.1 , 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727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6 (-1.54 , 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D0F1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765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64 (-2.82 , 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69E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2 (-2.41 , 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498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 (0 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F3C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-0.02 , 0.02)</w:t>
            </w:r>
          </w:p>
        </w:tc>
      </w:tr>
      <w:tr w14:paraId="5031B815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E6C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7FC3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1 (1.24 ,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6080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4 (0.66 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DE6B">
            <w:pPr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978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86 (1.08 ,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C2E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8 (0.28 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986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 (0.06 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CEB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7 (0.06 , 0.09)</w:t>
            </w:r>
          </w:p>
        </w:tc>
      </w:tr>
      <w:tr w14:paraId="0716EA78">
        <w:trPr>
          <w:trHeight w:val="1279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029E"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bbreviations: RHD = Rheumatic heart disease, ASDR = age-standardized DALYs rates, ASMR = age-standardized mortality rates, ASPR = age-standardized prevalence rates, EAPC  =  Estimated Annual Percentage Change, CI = Confidence Intervals.</w:t>
            </w:r>
          </w:p>
        </w:tc>
      </w:tr>
    </w:tbl>
    <w:p w14:paraId="20FB6810">
      <w:pPr>
        <w:rPr>
          <w:rFonts w:ascii="Times New Roman Bold" w:hAnsi="Times New Roman Bold" w:cs="Times New Roman Bold"/>
          <w:b/>
          <w:sz w:val="24"/>
          <w:szCs w:val="24"/>
          <w:lang w:bidi="ar"/>
        </w:rPr>
      </w:pPr>
    </w:p>
    <w:p w14:paraId="1BBADEB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8A4898"/>
    <w:rsid w:val="537D2F31"/>
    <w:rsid w:val="F68A4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8:47:00Z</dcterms:created>
  <dc:creator>老吉</dc:creator>
  <cp:lastModifiedBy>老吉</cp:lastModifiedBy>
  <dcterms:modified xsi:type="dcterms:W3CDTF">2025-10-08T10:5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EDAA56AD7A61B674BDD0E5687E3D40ED_41</vt:lpwstr>
  </property>
</Properties>
</file>